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7795A" w14:textId="5FCB96E6" w:rsidR="00D84A7D" w:rsidRDefault="00D84A7D" w:rsidP="00D84A7D">
      <w:pPr>
        <w:spacing w:before="240" w:after="240" w:line="360" w:lineRule="auto"/>
        <w:jc w:val="both"/>
        <w:rPr>
          <w:rFonts w:ascii="Roboto" w:eastAsia="Roboto" w:hAnsi="Roboto" w:cs="Roboto"/>
          <w:b/>
          <w:color w:val="212121"/>
          <w:sz w:val="24"/>
          <w:szCs w:val="24"/>
          <w:highlight w:val="white"/>
        </w:rPr>
      </w:pPr>
      <w:proofErr w:type="spellStart"/>
      <w:r>
        <w:rPr>
          <w:b/>
          <w:sz w:val="24"/>
          <w:szCs w:val="24"/>
        </w:rPr>
        <w:t>Studie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not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etrieved</w:t>
      </w:r>
      <w:proofErr w:type="spellEnd"/>
      <w:r w:rsidR="00A60F61">
        <w:rPr>
          <w:b/>
          <w:sz w:val="24"/>
          <w:szCs w:val="24"/>
        </w:rPr>
        <w:t>.</w:t>
      </w:r>
    </w:p>
    <w:tbl>
      <w:tblPr>
        <w:tblW w:w="8757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78"/>
        <w:gridCol w:w="4379"/>
      </w:tblGrid>
      <w:tr w:rsidR="00D84A7D" w14:paraId="4A43981A" w14:textId="77777777" w:rsidTr="00F46E2D">
        <w:tc>
          <w:tcPr>
            <w:tcW w:w="4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5EDE" w14:textId="77777777" w:rsidR="00D84A7D" w:rsidRDefault="00D84A7D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rticle</w:t>
            </w:r>
          </w:p>
        </w:tc>
        <w:tc>
          <w:tcPr>
            <w:tcW w:w="4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3727" w14:textId="77777777" w:rsidR="00D84A7D" w:rsidRDefault="00D84A7D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Reason</w:t>
            </w:r>
          </w:p>
        </w:tc>
      </w:tr>
      <w:tr w:rsidR="00D84A7D" w14:paraId="4123C411" w14:textId="77777777" w:rsidTr="00F46E2D">
        <w:tc>
          <w:tcPr>
            <w:tcW w:w="4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FB7C" w14:textId="77777777" w:rsidR="00D84A7D" w:rsidRPr="003015EE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  <w:lang w:val="en-US"/>
              </w:rPr>
            </w:pPr>
            <w:r w:rsidRPr="00FF15B3">
              <w:rPr>
                <w:sz w:val="24"/>
                <w:szCs w:val="24"/>
                <w:highlight w:val="white"/>
                <w:lang w:val="en-US"/>
              </w:rPr>
              <w:t xml:space="preserve">Mangold H. Principles of automatic processing of speech signals and their application in medical technology and for aids for handicapped. </w:t>
            </w:r>
            <w:r w:rsidRPr="003015EE">
              <w:rPr>
                <w:sz w:val="24"/>
                <w:szCs w:val="24"/>
                <w:highlight w:val="white"/>
                <w:lang w:val="en-US"/>
              </w:rPr>
              <w:t>Med Prog Technol. 1988;14(1):39-56. PMID: 2976877</w:t>
            </w:r>
          </w:p>
        </w:tc>
        <w:tc>
          <w:tcPr>
            <w:tcW w:w="4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75F4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Unanswered contact attempts</w:t>
            </w:r>
          </w:p>
        </w:tc>
      </w:tr>
      <w:tr w:rsidR="00D84A7D" w14:paraId="3F6D2259" w14:textId="77777777" w:rsidTr="00F46E2D">
        <w:tc>
          <w:tcPr>
            <w:tcW w:w="4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5A362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r w:rsidRPr="00FF15B3">
              <w:rPr>
                <w:sz w:val="24"/>
                <w:szCs w:val="24"/>
                <w:highlight w:val="white"/>
                <w:lang w:val="en-US"/>
              </w:rPr>
              <w:t xml:space="preserve">McGraw S, Williams T. Physicians must provide auxiliary aids/services to assure effective communication with hearing impaired patients. </w:t>
            </w:r>
            <w:r>
              <w:rPr>
                <w:sz w:val="24"/>
                <w:szCs w:val="24"/>
                <w:highlight w:val="white"/>
              </w:rPr>
              <w:t>Mich Med. 1995 Aug;94(8):10-1. PMID: 7565160</w:t>
            </w:r>
          </w:p>
        </w:tc>
        <w:tc>
          <w:tcPr>
            <w:tcW w:w="4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ACF7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Unanswered contact attempts</w:t>
            </w:r>
          </w:p>
        </w:tc>
      </w:tr>
      <w:tr w:rsidR="00D84A7D" w14:paraId="315F9E50" w14:textId="77777777" w:rsidTr="00F46E2D">
        <w:tc>
          <w:tcPr>
            <w:tcW w:w="4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8706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r w:rsidRPr="00FF15B3">
              <w:rPr>
                <w:sz w:val="24"/>
                <w:szCs w:val="24"/>
                <w:highlight w:val="white"/>
                <w:lang w:val="en-US"/>
              </w:rPr>
              <w:t xml:space="preserve">Plunkett LR. When the patient is hearing-impaired. N Y State Dent J. 2002 Jan;68(1):6-7. </w:t>
            </w:r>
            <w:r>
              <w:rPr>
                <w:sz w:val="24"/>
                <w:szCs w:val="24"/>
                <w:highlight w:val="white"/>
              </w:rPr>
              <w:t>PMID: 11890010</w:t>
            </w:r>
          </w:p>
        </w:tc>
        <w:tc>
          <w:tcPr>
            <w:tcW w:w="4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E818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uthors’ contact not found</w:t>
            </w:r>
          </w:p>
        </w:tc>
      </w:tr>
      <w:tr w:rsidR="00D84A7D" w14:paraId="33467BF4" w14:textId="77777777" w:rsidTr="00F46E2D">
        <w:tc>
          <w:tcPr>
            <w:tcW w:w="4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2261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proofErr w:type="spellStart"/>
            <w:r w:rsidRPr="00FF15B3">
              <w:rPr>
                <w:sz w:val="24"/>
                <w:szCs w:val="24"/>
                <w:highlight w:val="white"/>
                <w:lang w:val="en-US"/>
              </w:rPr>
              <w:t>Astriani</w:t>
            </w:r>
            <w:proofErr w:type="spellEnd"/>
            <w:r w:rsidRPr="00FF15B3">
              <w:rPr>
                <w:sz w:val="24"/>
                <w:szCs w:val="24"/>
                <w:highlight w:val="white"/>
                <w:lang w:val="en-US"/>
              </w:rPr>
              <w:t xml:space="preserve"> MS, </w:t>
            </w:r>
            <w:proofErr w:type="spellStart"/>
            <w:r w:rsidRPr="00FF15B3">
              <w:rPr>
                <w:sz w:val="24"/>
                <w:szCs w:val="24"/>
                <w:highlight w:val="white"/>
                <w:lang w:val="en-US"/>
              </w:rPr>
              <w:t>Alvianto</w:t>
            </w:r>
            <w:proofErr w:type="spellEnd"/>
            <w:r w:rsidRPr="00FF15B3">
              <w:rPr>
                <w:sz w:val="24"/>
                <w:szCs w:val="24"/>
                <w:highlight w:val="white"/>
                <w:lang w:val="en-US"/>
              </w:rPr>
              <w:t xml:space="preserve"> M. Telemedicine sign language classification for COVID-19 patients with disability based on LSTM model. </w:t>
            </w:r>
            <w:r>
              <w:rPr>
                <w:sz w:val="24"/>
                <w:szCs w:val="24"/>
                <w:highlight w:val="white"/>
              </w:rPr>
              <w:t>J Eng Sci Technol. 2023;18(Special Issue):44-57.</w:t>
            </w:r>
          </w:p>
        </w:tc>
        <w:tc>
          <w:tcPr>
            <w:tcW w:w="4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A95F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uthors’ contact not found</w:t>
            </w:r>
          </w:p>
        </w:tc>
      </w:tr>
      <w:tr w:rsidR="00D84A7D" w14:paraId="647C75FA" w14:textId="77777777" w:rsidTr="00F46E2D">
        <w:tc>
          <w:tcPr>
            <w:tcW w:w="4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FC55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Zizoune, Aicha &amp; Zizoune, Asmae &amp; Hamdaoui, Roba &amp; Ziti, Soumia &amp; Salah-Eddine, Karima &amp; Kharmoum, </w:t>
            </w:r>
            <w:r>
              <w:rPr>
                <w:sz w:val="24"/>
                <w:szCs w:val="24"/>
                <w:highlight w:val="white"/>
              </w:rPr>
              <w:lastRenderedPageBreak/>
              <w:t xml:space="preserve">Nassim &amp; Anouar, Riadsolh. </w:t>
            </w:r>
            <w:r w:rsidRPr="00FF15B3">
              <w:rPr>
                <w:sz w:val="24"/>
                <w:szCs w:val="24"/>
                <w:highlight w:val="white"/>
                <w:lang w:val="en-US"/>
              </w:rPr>
              <w:t xml:space="preserve">(2024). Real-Time Implementation of an AI-Based Virtual Sign Language Recognition and Interpretation System. </w:t>
            </w:r>
            <w:r>
              <w:rPr>
                <w:sz w:val="24"/>
                <w:szCs w:val="24"/>
                <w:highlight w:val="white"/>
              </w:rPr>
              <w:t>453-464.</w:t>
            </w:r>
          </w:p>
        </w:tc>
        <w:tc>
          <w:tcPr>
            <w:tcW w:w="4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27A9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lastRenderedPageBreak/>
              <w:t>Unanswered contact attempts</w:t>
            </w:r>
          </w:p>
        </w:tc>
      </w:tr>
      <w:tr w:rsidR="00D84A7D" w14:paraId="18563546" w14:textId="77777777" w:rsidTr="00F46E2D">
        <w:tc>
          <w:tcPr>
            <w:tcW w:w="4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F421" w14:textId="77777777" w:rsidR="00D84A7D" w:rsidRPr="00FF15B3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  <w:lang w:val="en-US"/>
              </w:rPr>
            </w:pPr>
            <w:r w:rsidRPr="00FF15B3">
              <w:rPr>
                <w:sz w:val="24"/>
                <w:szCs w:val="24"/>
                <w:highlight w:val="white"/>
                <w:lang w:val="en-US"/>
              </w:rPr>
              <w:t xml:space="preserve">Karim, </w:t>
            </w:r>
            <w:proofErr w:type="spellStart"/>
            <w:r w:rsidRPr="00FF15B3">
              <w:rPr>
                <w:sz w:val="24"/>
                <w:szCs w:val="24"/>
                <w:highlight w:val="white"/>
                <w:lang w:val="en-US"/>
              </w:rPr>
              <w:t>Tajbia</w:t>
            </w:r>
            <w:proofErr w:type="spellEnd"/>
            <w:r w:rsidRPr="00FF15B3">
              <w:rPr>
                <w:sz w:val="24"/>
                <w:szCs w:val="24"/>
                <w:highlight w:val="white"/>
                <w:lang w:val="en-US"/>
              </w:rPr>
              <w:t xml:space="preserve"> &amp; </w:t>
            </w:r>
            <w:proofErr w:type="spellStart"/>
            <w:r w:rsidRPr="00FF15B3">
              <w:rPr>
                <w:sz w:val="24"/>
                <w:szCs w:val="24"/>
                <w:highlight w:val="white"/>
                <w:lang w:val="en-US"/>
              </w:rPr>
              <w:t>Mahayuddin</w:t>
            </w:r>
            <w:proofErr w:type="spellEnd"/>
            <w:r w:rsidRPr="00FF15B3">
              <w:rPr>
                <w:sz w:val="24"/>
                <w:szCs w:val="24"/>
                <w:highlight w:val="white"/>
                <w:lang w:val="en-US"/>
              </w:rPr>
              <w:t>, Zainal. (2023). Real-Time Bangla Sign Words Interpretation Uttered at Medical Emergencies.</w:t>
            </w:r>
          </w:p>
        </w:tc>
        <w:tc>
          <w:tcPr>
            <w:tcW w:w="43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05694" w14:textId="77777777" w:rsidR="00D84A7D" w:rsidRDefault="00D84A7D" w:rsidP="00F46E2D">
            <w:pPr>
              <w:spacing w:before="240" w:after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Unanswered contact attempts</w:t>
            </w:r>
          </w:p>
        </w:tc>
      </w:tr>
    </w:tbl>
    <w:p w14:paraId="3E46792D" w14:textId="77777777" w:rsidR="00D84A7D" w:rsidRDefault="00D84A7D" w:rsidP="00D84A7D">
      <w:pPr>
        <w:spacing w:before="240" w:after="240" w:line="360" w:lineRule="auto"/>
        <w:jc w:val="both"/>
        <w:rPr>
          <w:sz w:val="24"/>
          <w:szCs w:val="24"/>
        </w:rPr>
      </w:pPr>
    </w:p>
    <w:p w14:paraId="30A37669" w14:textId="77777777" w:rsidR="00254987" w:rsidRDefault="00254987"/>
    <w:sectPr w:rsidR="00254987">
      <w:pgSz w:w="11909" w:h="16834"/>
      <w:pgMar w:top="1440" w:right="1440" w:bottom="1440" w:left="992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7D"/>
    <w:rsid w:val="00000F8A"/>
    <w:rsid w:val="00090B8C"/>
    <w:rsid w:val="000A4F5A"/>
    <w:rsid w:val="00133A03"/>
    <w:rsid w:val="00164ED9"/>
    <w:rsid w:val="001D03F1"/>
    <w:rsid w:val="001F77D1"/>
    <w:rsid w:val="001F7881"/>
    <w:rsid w:val="002055C6"/>
    <w:rsid w:val="00235BB2"/>
    <w:rsid w:val="00241D67"/>
    <w:rsid w:val="00254987"/>
    <w:rsid w:val="00264A85"/>
    <w:rsid w:val="002C19AF"/>
    <w:rsid w:val="003015EE"/>
    <w:rsid w:val="00320515"/>
    <w:rsid w:val="00345D8A"/>
    <w:rsid w:val="00477439"/>
    <w:rsid w:val="004F21DB"/>
    <w:rsid w:val="00506D57"/>
    <w:rsid w:val="0052425B"/>
    <w:rsid w:val="005945F5"/>
    <w:rsid w:val="005976B3"/>
    <w:rsid w:val="005D0117"/>
    <w:rsid w:val="005F35AE"/>
    <w:rsid w:val="00614303"/>
    <w:rsid w:val="0061798D"/>
    <w:rsid w:val="00633CEE"/>
    <w:rsid w:val="00642B93"/>
    <w:rsid w:val="006A2D0E"/>
    <w:rsid w:val="006B48BA"/>
    <w:rsid w:val="007103F9"/>
    <w:rsid w:val="0073181E"/>
    <w:rsid w:val="0074202C"/>
    <w:rsid w:val="00790684"/>
    <w:rsid w:val="007907B3"/>
    <w:rsid w:val="007B7780"/>
    <w:rsid w:val="008206AF"/>
    <w:rsid w:val="00821052"/>
    <w:rsid w:val="008273B8"/>
    <w:rsid w:val="008644DE"/>
    <w:rsid w:val="008D3B76"/>
    <w:rsid w:val="008D5D1F"/>
    <w:rsid w:val="00910E23"/>
    <w:rsid w:val="009252E3"/>
    <w:rsid w:val="009343E9"/>
    <w:rsid w:val="009746EE"/>
    <w:rsid w:val="009C6F98"/>
    <w:rsid w:val="00A122F7"/>
    <w:rsid w:val="00A514DF"/>
    <w:rsid w:val="00A60F61"/>
    <w:rsid w:val="00A77C87"/>
    <w:rsid w:val="00AD2822"/>
    <w:rsid w:val="00B01436"/>
    <w:rsid w:val="00B06521"/>
    <w:rsid w:val="00B7663C"/>
    <w:rsid w:val="00B932F8"/>
    <w:rsid w:val="00BE6720"/>
    <w:rsid w:val="00BF2A5B"/>
    <w:rsid w:val="00C00424"/>
    <w:rsid w:val="00C70018"/>
    <w:rsid w:val="00CE5954"/>
    <w:rsid w:val="00D02A01"/>
    <w:rsid w:val="00D14261"/>
    <w:rsid w:val="00D14F41"/>
    <w:rsid w:val="00D84A7D"/>
    <w:rsid w:val="00DB739B"/>
    <w:rsid w:val="00DC5BD3"/>
    <w:rsid w:val="00DF24AF"/>
    <w:rsid w:val="00E13C5B"/>
    <w:rsid w:val="00E311EB"/>
    <w:rsid w:val="00E56022"/>
    <w:rsid w:val="00E67FDA"/>
    <w:rsid w:val="00E977AD"/>
    <w:rsid w:val="00F23AE0"/>
    <w:rsid w:val="00F25E05"/>
    <w:rsid w:val="00F81A4A"/>
    <w:rsid w:val="00FD04E9"/>
    <w:rsid w:val="00FD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F664E"/>
  <w15:docId w15:val="{E0C803EF-387E-AB4C-ADDA-C521BE13D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A7D"/>
    <w:pPr>
      <w:spacing w:line="276" w:lineRule="auto"/>
    </w:pPr>
    <w:rPr>
      <w:rFonts w:ascii="Arial" w:eastAsia="Arial" w:hAnsi="Arial" w:cs="Arial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4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Marcolino</dc:creator>
  <cp:lastModifiedBy>Laurie Thomas</cp:lastModifiedBy>
  <cp:revision>2</cp:revision>
  <dcterms:created xsi:type="dcterms:W3CDTF">2026-04-08T13:13:00Z</dcterms:created>
  <dcterms:modified xsi:type="dcterms:W3CDTF">2026-04-08T13:13:00Z</dcterms:modified>
</cp:coreProperties>
</file>